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95" w:type="dxa"/>
        <w:tblLook w:val="04A0" w:firstRow="1" w:lastRow="0" w:firstColumn="1" w:lastColumn="0" w:noHBand="0" w:noVBand="1"/>
      </w:tblPr>
      <w:tblGrid>
        <w:gridCol w:w="1213"/>
        <w:gridCol w:w="1652"/>
        <w:gridCol w:w="754"/>
        <w:gridCol w:w="803"/>
        <w:gridCol w:w="1469"/>
        <w:gridCol w:w="1615"/>
        <w:gridCol w:w="1540"/>
        <w:gridCol w:w="1378"/>
      </w:tblGrid>
      <w:tr w:rsidR="00A32885" w:rsidRPr="00A32885" w14:paraId="71217B18" w14:textId="77777777" w:rsidTr="00A32885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5DD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46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472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C6E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81A8" w14:textId="5FF15048" w:rsidR="00A32885" w:rsidRPr="00A05091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cotype</w:t>
            </w:r>
            <w:r w:rsidR="00A0509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0B2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Year Collect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EFF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B88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RA Accession Number</w:t>
            </w:r>
          </w:p>
        </w:tc>
      </w:tr>
      <w:tr w:rsidR="00A32885" w:rsidRPr="00A32885" w14:paraId="4B8439A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365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8F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taman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65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C9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C51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8D2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E92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5A6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1</w:t>
            </w:r>
          </w:p>
        </w:tc>
      </w:tr>
      <w:tr w:rsidR="00A32885" w:rsidRPr="00A32885" w14:paraId="08498BE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58E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1C9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taman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ACC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C7F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BE2C" w14:textId="58469C38" w:rsidR="00A32885" w:rsidRPr="00A05091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725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D4C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36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0</w:t>
            </w:r>
          </w:p>
        </w:tc>
      </w:tr>
      <w:tr w:rsidR="00A32885" w:rsidRPr="00A32885" w14:paraId="510F85E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9D0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C32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y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609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CF5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A0E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CFF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57E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2D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5</w:t>
            </w:r>
          </w:p>
        </w:tc>
      </w:tr>
      <w:tr w:rsidR="00A32885" w:rsidRPr="00A32885" w14:paraId="5B6FC281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443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90E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y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AE9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80B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75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F31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88F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0EA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7</w:t>
            </w:r>
          </w:p>
        </w:tc>
      </w:tr>
      <w:tr w:rsidR="00A32885" w:rsidRPr="00A32885" w14:paraId="0A0167B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C4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02D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2F6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02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425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F9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255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D4B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5</w:t>
            </w:r>
          </w:p>
        </w:tc>
      </w:tr>
      <w:tr w:rsidR="00A32885" w:rsidRPr="00A32885" w14:paraId="0518B13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848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9BE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5A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CDA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0FB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676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C4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784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7</w:t>
            </w:r>
          </w:p>
        </w:tc>
      </w:tr>
      <w:tr w:rsidR="00A32885" w:rsidRPr="00A32885" w14:paraId="77ECF06E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E6E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BD7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D1F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23C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74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A2E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DD1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BA8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3</w:t>
            </w:r>
          </w:p>
        </w:tc>
      </w:tr>
      <w:tr w:rsidR="00A32885" w:rsidRPr="00A32885" w14:paraId="47A74A2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98A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3AA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102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5D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16F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E75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B38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11B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7</w:t>
            </w:r>
          </w:p>
        </w:tc>
      </w:tr>
      <w:tr w:rsidR="00A32885" w:rsidRPr="00A32885" w14:paraId="7BF29EC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26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FF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BE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77A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ECD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728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D27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ABA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90</w:t>
            </w:r>
          </w:p>
        </w:tc>
      </w:tr>
      <w:tr w:rsidR="00A32885" w:rsidRPr="00A32885" w14:paraId="3C6F61E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1CF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877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D83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C85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9B7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645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53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8B5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6</w:t>
            </w:r>
          </w:p>
        </w:tc>
      </w:tr>
      <w:tr w:rsidR="00A32885" w:rsidRPr="00A32885" w14:paraId="773239E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A8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17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3B0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7C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A47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7DD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75D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CA4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8</w:t>
            </w:r>
          </w:p>
        </w:tc>
      </w:tr>
      <w:tr w:rsidR="00A32885" w:rsidRPr="00A32885" w14:paraId="7A659C4F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DF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2B6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8DF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397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347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D08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BAF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83F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4</w:t>
            </w:r>
          </w:p>
        </w:tc>
      </w:tr>
      <w:tr w:rsidR="00A32885" w:rsidRPr="00A32885" w14:paraId="61CB00E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786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3BC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D66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CF9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A6D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095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AE1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62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9</w:t>
            </w:r>
          </w:p>
        </w:tc>
      </w:tr>
      <w:tr w:rsidR="00A32885" w:rsidRPr="00A32885" w14:paraId="62A2EAA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7AB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60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545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DF2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9D5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884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6FF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54A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3</w:t>
            </w:r>
          </w:p>
        </w:tc>
      </w:tr>
      <w:tr w:rsidR="00A32885" w:rsidRPr="00A32885" w14:paraId="3E98DB2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B32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DEB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587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BCD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837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FDC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351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16E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2</w:t>
            </w:r>
          </w:p>
        </w:tc>
      </w:tr>
      <w:tr w:rsidR="00A32885" w:rsidRPr="00A32885" w14:paraId="4EDEF9F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962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E24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a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FAB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C25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250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317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9DB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362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3</w:t>
            </w:r>
          </w:p>
        </w:tc>
      </w:tr>
      <w:tr w:rsidR="00A32885" w:rsidRPr="00A32885" w14:paraId="5E96A3F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42D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FDF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B2D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A2B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764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C72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E7D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45C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7</w:t>
            </w:r>
          </w:p>
        </w:tc>
      </w:tr>
      <w:tr w:rsidR="00A32885" w:rsidRPr="00A32885" w14:paraId="597E7E8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BE7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2B4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392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B97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34E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ECA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39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CAB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8</w:t>
            </w:r>
          </w:p>
        </w:tc>
      </w:tr>
      <w:tr w:rsidR="00A32885" w:rsidRPr="00A32885" w14:paraId="5FE17361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51D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946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1CB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940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E52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97A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FD9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89E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9</w:t>
            </w:r>
          </w:p>
        </w:tc>
      </w:tr>
      <w:tr w:rsidR="00A32885" w:rsidRPr="00A32885" w14:paraId="47768CD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3D5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D1B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A87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321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EAD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C47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4BE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667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8</w:t>
            </w:r>
          </w:p>
        </w:tc>
      </w:tr>
      <w:tr w:rsidR="00A32885" w:rsidRPr="00A32885" w14:paraId="693F7C4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BA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EDE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05B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4A4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1E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ABE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CA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698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4</w:t>
            </w:r>
          </w:p>
        </w:tc>
      </w:tr>
      <w:tr w:rsidR="00A32885" w:rsidRPr="00A32885" w14:paraId="28508551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586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789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D94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2B6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CC6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ADC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C35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C97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91</w:t>
            </w:r>
          </w:p>
        </w:tc>
      </w:tr>
      <w:tr w:rsidR="00A32885" w:rsidRPr="00A32885" w14:paraId="1B3AF2B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38E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1D3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516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992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CC0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DDA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00F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F1C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6</w:t>
            </w:r>
          </w:p>
        </w:tc>
      </w:tr>
      <w:tr w:rsidR="00A32885" w:rsidRPr="00A32885" w14:paraId="58D89B6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98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15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6AA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D29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256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AB6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677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98D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6</w:t>
            </w:r>
          </w:p>
        </w:tc>
      </w:tr>
      <w:tr w:rsidR="00A32885" w:rsidRPr="00A32885" w14:paraId="42D4387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E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E50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49B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855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395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C8C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2BA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33E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5</w:t>
            </w:r>
          </w:p>
        </w:tc>
      </w:tr>
      <w:tr w:rsidR="00A32885" w:rsidRPr="00A32885" w14:paraId="5568E2AF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ACA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B16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865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CF1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900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0FA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022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C05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4</w:t>
            </w:r>
          </w:p>
        </w:tc>
      </w:tr>
      <w:tr w:rsidR="00A32885" w:rsidRPr="00A32885" w14:paraId="3CC06CE2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0F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271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E7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A83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929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20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DED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737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8</w:t>
            </w:r>
          </w:p>
        </w:tc>
      </w:tr>
      <w:tr w:rsidR="00A32885" w:rsidRPr="00A32885" w14:paraId="0E2CB178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F8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0ED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95D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22D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617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ACC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739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0FC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0</w:t>
            </w:r>
          </w:p>
        </w:tc>
      </w:tr>
      <w:tr w:rsidR="00A32885" w:rsidRPr="00A32885" w14:paraId="21611D0E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107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ED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434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6F1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2BC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A03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700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3AF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4</w:t>
            </w:r>
          </w:p>
        </w:tc>
      </w:tr>
      <w:tr w:rsidR="00A32885" w:rsidRPr="00A32885" w14:paraId="09A1D38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57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842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248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4BE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9B6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AB4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E6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7E8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9</w:t>
            </w:r>
          </w:p>
        </w:tc>
      </w:tr>
      <w:tr w:rsidR="00A32885" w:rsidRPr="00A32885" w14:paraId="3D8B046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2E8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98E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C8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CD4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CAC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BC1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6D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D14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0</w:t>
            </w:r>
          </w:p>
        </w:tc>
      </w:tr>
      <w:tr w:rsidR="00A32885" w:rsidRPr="00A32885" w14:paraId="475A07C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113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879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2AB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2C6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A83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FBC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115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7E1B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8</w:t>
            </w:r>
          </w:p>
        </w:tc>
      </w:tr>
      <w:tr w:rsidR="00A32885" w:rsidRPr="00A32885" w14:paraId="3A454BC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849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1F4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A38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D0E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E2F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34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2A4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A3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2</w:t>
            </w:r>
          </w:p>
        </w:tc>
      </w:tr>
      <w:tr w:rsidR="00A32885" w:rsidRPr="00A32885" w14:paraId="67AABACE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53D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AE2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235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D9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57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EF6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26B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299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5</w:t>
            </w:r>
          </w:p>
        </w:tc>
      </w:tr>
      <w:tr w:rsidR="00A32885" w:rsidRPr="00A32885" w14:paraId="65AEE67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642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C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F48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8A8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5DE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EA6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F5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17A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5A7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9</w:t>
            </w:r>
          </w:p>
        </w:tc>
      </w:tr>
      <w:tr w:rsidR="00A32885" w:rsidRPr="00A32885" w14:paraId="1BA4ED2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14C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58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A53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8BB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F00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22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C9E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B9C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3</w:t>
            </w:r>
          </w:p>
        </w:tc>
      </w:tr>
      <w:tr w:rsidR="00A32885" w:rsidRPr="00A32885" w14:paraId="02E8A83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925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991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51B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648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2A8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BD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36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8A5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1</w:t>
            </w:r>
          </w:p>
        </w:tc>
      </w:tr>
      <w:tr w:rsidR="00A32885" w:rsidRPr="00A32885" w14:paraId="02547D5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D8F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6D6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C1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88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945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9E7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C7B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F0E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6</w:t>
            </w:r>
          </w:p>
        </w:tc>
      </w:tr>
      <w:tr w:rsidR="00A32885" w:rsidRPr="00A32885" w14:paraId="6B7D79A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985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6B9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E4C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9D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1E3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4FC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BF6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00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0</w:t>
            </w:r>
          </w:p>
        </w:tc>
      </w:tr>
      <w:tr w:rsidR="00A32885" w:rsidRPr="00A32885" w14:paraId="0C81C0D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B6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08C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CAF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A94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592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7FD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12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54B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1</w:t>
            </w:r>
          </w:p>
        </w:tc>
      </w:tr>
      <w:tr w:rsidR="00A32885" w:rsidRPr="00A32885" w14:paraId="5C26E656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27A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6EA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40C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CD4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816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07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D99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D44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5</w:t>
            </w:r>
          </w:p>
        </w:tc>
      </w:tr>
      <w:tr w:rsidR="00A32885" w:rsidRPr="00A32885" w14:paraId="2FEC271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47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DC1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64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01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325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008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103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BBC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7</w:t>
            </w:r>
          </w:p>
        </w:tc>
      </w:tr>
      <w:tr w:rsidR="00A32885" w:rsidRPr="00A32885" w14:paraId="16D6750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C7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00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77E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790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77F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9BE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41E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577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4</w:t>
            </w:r>
          </w:p>
        </w:tc>
      </w:tr>
      <w:tr w:rsidR="00A32885" w:rsidRPr="00A32885" w14:paraId="35578BA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35E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135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 Jo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499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4D9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9AD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E7E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1CF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B3D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51</w:t>
            </w:r>
          </w:p>
        </w:tc>
      </w:tr>
      <w:tr w:rsidR="00A32885" w:rsidRPr="00A32885" w14:paraId="367796B6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A7B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D33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42B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6C5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695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6A9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3F9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DDC4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3</w:t>
            </w:r>
          </w:p>
        </w:tc>
      </w:tr>
      <w:tr w:rsidR="00A32885" w:rsidRPr="00A32885" w14:paraId="4D2AAA7F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899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B4D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F0F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823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025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064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5B2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026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6</w:t>
            </w:r>
          </w:p>
        </w:tc>
      </w:tr>
      <w:tr w:rsidR="00A32885" w:rsidRPr="00A32885" w14:paraId="345AA12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ABF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11A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208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250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322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A2A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538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509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4</w:t>
            </w:r>
          </w:p>
        </w:tc>
      </w:tr>
      <w:tr w:rsidR="00A32885" w:rsidRPr="00A32885" w14:paraId="2A05BC5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F98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F3D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FDE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AB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7BB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621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E0A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4D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3</w:t>
            </w:r>
          </w:p>
        </w:tc>
      </w:tr>
      <w:tr w:rsidR="00A32885" w:rsidRPr="00A32885" w14:paraId="287DA39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F45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26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000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8DB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CE7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6FA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E07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296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14</w:t>
            </w:r>
          </w:p>
        </w:tc>
      </w:tr>
      <w:tr w:rsidR="00A32885" w:rsidRPr="00A32885" w14:paraId="4512EE75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E11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597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507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F46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D15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58A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4BF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5D9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19</w:t>
            </w:r>
          </w:p>
        </w:tc>
      </w:tr>
      <w:tr w:rsidR="00A32885" w:rsidRPr="00A32885" w14:paraId="4D7669E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CEC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8A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6F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325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1F9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66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C35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E4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9</w:t>
            </w:r>
          </w:p>
        </w:tc>
      </w:tr>
      <w:tr w:rsidR="00A32885" w:rsidRPr="00A32885" w14:paraId="0B916415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6A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6D8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0B6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E76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24D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2E1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1EB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127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74</w:t>
            </w:r>
          </w:p>
        </w:tc>
      </w:tr>
      <w:tr w:rsidR="00A32885" w:rsidRPr="00A32885" w14:paraId="38045B5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2EF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133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3D5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0A3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06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13A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23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18B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2</w:t>
            </w:r>
          </w:p>
        </w:tc>
      </w:tr>
      <w:tr w:rsidR="00A32885" w:rsidRPr="00A32885" w14:paraId="7AD3A17E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5A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1D1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DA2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222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0D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583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7CA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3AF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4</w:t>
            </w:r>
          </w:p>
        </w:tc>
      </w:tr>
      <w:tr w:rsidR="00A32885" w:rsidRPr="00A32885" w14:paraId="030BA74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4C7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6E6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862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48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626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C05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A8F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D48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5</w:t>
            </w:r>
          </w:p>
        </w:tc>
      </w:tr>
      <w:tr w:rsidR="00A32885" w:rsidRPr="00A32885" w14:paraId="795198E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B97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068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B3B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A70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D9A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EB6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D0E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715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7</w:t>
            </w:r>
          </w:p>
        </w:tc>
      </w:tr>
      <w:tr w:rsidR="00A32885" w:rsidRPr="00A32885" w14:paraId="55287DA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AE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40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5AC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94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2B6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894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21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053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9</w:t>
            </w:r>
          </w:p>
        </w:tc>
      </w:tr>
      <w:tr w:rsidR="00A32885" w:rsidRPr="00A32885" w14:paraId="20128ED8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0AE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4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D5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D67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FB3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07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249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BD9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78</w:t>
            </w:r>
          </w:p>
        </w:tc>
      </w:tr>
      <w:tr w:rsidR="00A32885" w:rsidRPr="00A32885" w14:paraId="50D69AAF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BC6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7D4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000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31A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B3D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C12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E52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050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37</w:t>
            </w:r>
          </w:p>
        </w:tc>
      </w:tr>
      <w:tr w:rsidR="00A32885" w:rsidRPr="00A32885" w14:paraId="3AB72572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0DC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76B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62D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3D6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999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15A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C0E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FC7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4</w:t>
            </w:r>
          </w:p>
        </w:tc>
      </w:tr>
      <w:tr w:rsidR="00A32885" w:rsidRPr="00A32885" w14:paraId="11B4EC08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5E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120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6D3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509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60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504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3B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C62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71</w:t>
            </w:r>
          </w:p>
        </w:tc>
      </w:tr>
      <w:tr w:rsidR="00A32885" w:rsidRPr="00A32885" w14:paraId="0A1017B8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B5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1B1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649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FA0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C9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556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6A4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EF4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13</w:t>
            </w:r>
          </w:p>
        </w:tc>
      </w:tr>
      <w:tr w:rsidR="00A32885" w:rsidRPr="00A32885" w14:paraId="5E341EF1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B0E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D8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C98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9C6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FD6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E27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896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372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3</w:t>
            </w:r>
          </w:p>
        </w:tc>
      </w:tr>
      <w:tr w:rsidR="00A32885" w:rsidRPr="00A32885" w14:paraId="09DC39AF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EC9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9C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2C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47B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113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68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06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25C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70</w:t>
            </w:r>
          </w:p>
        </w:tc>
      </w:tr>
      <w:tr w:rsidR="00A32885" w:rsidRPr="00A32885" w14:paraId="2E7E3DA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A1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1EE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BA8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4D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78D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926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E3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C4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42</w:t>
            </w:r>
          </w:p>
        </w:tc>
      </w:tr>
      <w:tr w:rsidR="00A32885" w:rsidRPr="00A32885" w14:paraId="470E145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416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F16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906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B26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F91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329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892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FB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4</w:t>
            </w:r>
          </w:p>
        </w:tc>
      </w:tr>
      <w:tr w:rsidR="00A32885" w:rsidRPr="00A32885" w14:paraId="093E31E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03D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F5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2FD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8C2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B54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F0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250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25C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3</w:t>
            </w:r>
          </w:p>
        </w:tc>
      </w:tr>
      <w:tr w:rsidR="00A32885" w:rsidRPr="00A32885" w14:paraId="336B4936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BA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C65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D89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0DE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D96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AAF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C2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72F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0</w:t>
            </w:r>
          </w:p>
        </w:tc>
      </w:tr>
      <w:tr w:rsidR="00A32885" w:rsidRPr="00A32885" w14:paraId="760A39B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5ED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C0E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A42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44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15F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37C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390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393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3</w:t>
            </w:r>
          </w:p>
        </w:tc>
      </w:tr>
      <w:tr w:rsidR="00A32885" w:rsidRPr="00A32885" w14:paraId="411595FE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0A0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6AF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62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DCB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16D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9EC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9BF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5FF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9</w:t>
            </w:r>
          </w:p>
        </w:tc>
      </w:tr>
      <w:tr w:rsidR="00A32885" w:rsidRPr="00A32885" w14:paraId="1F42D9F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168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158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8F2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9B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C06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A4C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481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DC5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7</w:t>
            </w:r>
          </w:p>
        </w:tc>
      </w:tr>
      <w:tr w:rsidR="00A32885" w:rsidRPr="00A32885" w14:paraId="3CA84A4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41C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C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859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009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7BE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880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F08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3F6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8D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0</w:t>
            </w:r>
          </w:p>
        </w:tc>
      </w:tr>
      <w:tr w:rsidR="00A32885" w:rsidRPr="00A32885" w14:paraId="651DFDD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45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0F4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E0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97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428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cked St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3F5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D85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B01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2</w:t>
            </w:r>
          </w:p>
        </w:tc>
      </w:tr>
      <w:tr w:rsidR="00A32885" w:rsidRPr="00A32885" w14:paraId="4333477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876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951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CF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9E8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F52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089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8B9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D7F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6</w:t>
            </w:r>
          </w:p>
        </w:tc>
      </w:tr>
      <w:tr w:rsidR="00A32885" w:rsidRPr="00A32885" w14:paraId="5627302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7C7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ABF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871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2F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755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815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C92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D3E2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16</w:t>
            </w:r>
          </w:p>
        </w:tc>
      </w:tr>
      <w:tr w:rsidR="00A32885" w:rsidRPr="00A32885" w14:paraId="258AAE1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CA1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65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833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2C7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0F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200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94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8FF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94</w:t>
            </w:r>
          </w:p>
        </w:tc>
      </w:tr>
      <w:tr w:rsidR="00A32885" w:rsidRPr="00A32885" w14:paraId="658F7146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FE3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D3C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412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562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0B3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BF7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9EC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353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9</w:t>
            </w:r>
          </w:p>
        </w:tc>
      </w:tr>
      <w:tr w:rsidR="00A32885" w:rsidRPr="00A32885" w14:paraId="47E15AE1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7DE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908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AEA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3E4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A63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D6F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77A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1FA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0</w:t>
            </w:r>
          </w:p>
        </w:tc>
      </w:tr>
      <w:tr w:rsidR="00A32885" w:rsidRPr="00A32885" w14:paraId="06410C8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445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152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02F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4F8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70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E9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DB8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225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6</w:t>
            </w:r>
          </w:p>
        </w:tc>
      </w:tr>
      <w:tr w:rsidR="00A32885" w:rsidRPr="00A32885" w14:paraId="2481B76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2A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3F2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6F4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A6A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F0F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534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6D3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B25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1</w:t>
            </w:r>
          </w:p>
        </w:tc>
      </w:tr>
      <w:tr w:rsidR="00A32885" w:rsidRPr="00A32885" w14:paraId="29A85E1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B19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03C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FB8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19A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CFB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68F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6CA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2C1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2</w:t>
            </w:r>
          </w:p>
        </w:tc>
      </w:tr>
      <w:tr w:rsidR="00A32885" w:rsidRPr="00A32885" w14:paraId="38827FF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D21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EE3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2FC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054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D3F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23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C50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78D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5</w:t>
            </w:r>
          </w:p>
        </w:tc>
      </w:tr>
      <w:tr w:rsidR="00A32885" w:rsidRPr="00A32885" w14:paraId="1C6DF53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C3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031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2BC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582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52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9D8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C68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B5A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8</w:t>
            </w:r>
          </w:p>
        </w:tc>
      </w:tr>
      <w:tr w:rsidR="00A32885" w:rsidRPr="00A32885" w14:paraId="24F8E06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997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5DD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E5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2EF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E0D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DA8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EE0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1D3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49</w:t>
            </w:r>
          </w:p>
        </w:tc>
      </w:tr>
      <w:tr w:rsidR="00A32885" w:rsidRPr="00A32885" w14:paraId="327BE622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226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036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A0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ECB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6F0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B9C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189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ED6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1</w:t>
            </w:r>
          </w:p>
        </w:tc>
      </w:tr>
      <w:tr w:rsidR="00A32885" w:rsidRPr="00A32885" w14:paraId="5288094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6C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4C2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85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0E3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36D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937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33A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C9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0</w:t>
            </w:r>
          </w:p>
        </w:tc>
      </w:tr>
      <w:tr w:rsidR="00A32885" w:rsidRPr="00A32885" w14:paraId="480628D2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5F1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847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A3C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C0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DD4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3B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3CC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61A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1</w:t>
            </w:r>
          </w:p>
        </w:tc>
      </w:tr>
      <w:tr w:rsidR="00A32885" w:rsidRPr="00A32885" w14:paraId="485A6C41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E25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276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ADC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BC9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151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4B4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C66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39C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9</w:t>
            </w:r>
          </w:p>
        </w:tc>
      </w:tr>
      <w:tr w:rsidR="00A32885" w:rsidRPr="00A32885" w14:paraId="3EAB010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D0F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FF1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908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A62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D93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477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297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077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0</w:t>
            </w:r>
          </w:p>
        </w:tc>
      </w:tr>
      <w:tr w:rsidR="00A32885" w:rsidRPr="00A32885" w14:paraId="59AA43C5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8A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A8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03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BD9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0BD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1E8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545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A75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3</w:t>
            </w:r>
          </w:p>
        </w:tc>
      </w:tr>
      <w:tr w:rsidR="00A32885" w:rsidRPr="00A32885" w14:paraId="5F52FB14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C41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8DC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3E9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409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700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577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6BF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658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4</w:t>
            </w:r>
          </w:p>
        </w:tc>
      </w:tr>
      <w:tr w:rsidR="00A32885" w:rsidRPr="00A32885" w14:paraId="0EDBFD5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24F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73B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18F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1A3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AEC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E8F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BE5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3C2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18</w:t>
            </w:r>
          </w:p>
        </w:tc>
      </w:tr>
      <w:tr w:rsidR="00A32885" w:rsidRPr="00A32885" w14:paraId="18029E2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A8D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7A6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5DE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F4B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AD8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h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2C9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967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166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7</w:t>
            </w:r>
          </w:p>
        </w:tc>
      </w:tr>
      <w:tr w:rsidR="00A32885" w:rsidRPr="00A32885" w14:paraId="66F78ED5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A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0AD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9B1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ED9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9C0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1D1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3BE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797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1</w:t>
            </w:r>
          </w:p>
        </w:tc>
      </w:tr>
      <w:tr w:rsidR="00A32885" w:rsidRPr="00A32885" w14:paraId="4E1E6847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76B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358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51B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BE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0FD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ksh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7E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25A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EA5E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5</w:t>
            </w:r>
          </w:p>
        </w:tc>
      </w:tr>
      <w:tr w:rsidR="00A32885" w:rsidRPr="00A32885" w14:paraId="3BB41C62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46D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277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717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EAC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9FA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32E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264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36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6</w:t>
            </w:r>
          </w:p>
        </w:tc>
      </w:tr>
      <w:tr w:rsidR="00A32885" w:rsidRPr="00A32885" w14:paraId="2783FF8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A63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FBF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77C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75A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1F0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DC9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30E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CF4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8</w:t>
            </w:r>
          </w:p>
        </w:tc>
      </w:tr>
      <w:tr w:rsidR="00A32885" w:rsidRPr="00A32885" w14:paraId="4BD9D462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E05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64F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24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908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A77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4AB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0B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4C36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1</w:t>
            </w:r>
          </w:p>
        </w:tc>
      </w:tr>
      <w:tr w:rsidR="00A32885" w:rsidRPr="00A32885" w14:paraId="3FE3351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9E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FBD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946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85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FF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92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F1B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500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68</w:t>
            </w:r>
          </w:p>
        </w:tc>
      </w:tr>
      <w:tr w:rsidR="00A32885" w:rsidRPr="00A32885" w14:paraId="40BAD4A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1C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60E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riano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g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E86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FF5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04A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F51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DB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4CA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75</w:t>
            </w:r>
          </w:p>
        </w:tc>
      </w:tr>
      <w:tr w:rsidR="00A32885" w:rsidRPr="00A32885" w14:paraId="0C10FE9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7A9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BDD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fl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73F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C84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430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ar 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56D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D83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574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98</w:t>
            </w:r>
          </w:p>
        </w:tc>
      </w:tr>
      <w:tr w:rsidR="00A32885" w:rsidRPr="00A32885" w14:paraId="02F2719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374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919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fl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0B8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170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777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C72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DC6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799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4</w:t>
            </w:r>
          </w:p>
        </w:tc>
      </w:tr>
      <w:tr w:rsidR="00A32885" w:rsidRPr="00A32885" w14:paraId="1CD9DBD7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39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15C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fl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38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6CB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04A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CE5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BE9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732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5</w:t>
            </w:r>
          </w:p>
        </w:tc>
      </w:tr>
      <w:tr w:rsidR="00A32885" w:rsidRPr="00A32885" w14:paraId="0C3821B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88D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9F3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fl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641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8F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2D7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852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AE2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8E0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6</w:t>
            </w:r>
          </w:p>
        </w:tc>
      </w:tr>
      <w:tr w:rsidR="00A32885" w:rsidRPr="00A32885" w14:paraId="265EC948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69C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101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fl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242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543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D6F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92E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4A7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86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1</w:t>
            </w:r>
          </w:p>
        </w:tc>
      </w:tr>
      <w:tr w:rsidR="00A32885" w:rsidRPr="00A32885" w14:paraId="5B6E935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39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19A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fl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B7F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31F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4D5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DBD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AE0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18D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82</w:t>
            </w:r>
          </w:p>
        </w:tc>
      </w:tr>
      <w:tr w:rsidR="00A32885" w:rsidRPr="00A32885" w14:paraId="12033E27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BEF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9FF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h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5E5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EB2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268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003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DD4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A9F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8</w:t>
            </w:r>
          </w:p>
        </w:tc>
      </w:tr>
      <w:tr w:rsidR="00A32885" w:rsidRPr="00A32885" w14:paraId="39C0A8D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145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33F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h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1C7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C33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429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494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271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B38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8</w:t>
            </w:r>
          </w:p>
        </w:tc>
      </w:tr>
      <w:tr w:rsidR="00A32885" w:rsidRPr="00A32885" w14:paraId="2217CF2F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6B8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C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57A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h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A46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755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381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ADB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198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4EA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57</w:t>
            </w:r>
          </w:p>
        </w:tc>
      </w:tr>
      <w:tr w:rsidR="00A32885" w:rsidRPr="00A32885" w14:paraId="3665AE9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FD3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EBB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h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D48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FAF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7B6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E5F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47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E0F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62</w:t>
            </w:r>
          </w:p>
        </w:tc>
      </w:tr>
      <w:tr w:rsidR="00A32885" w:rsidRPr="00A32885" w14:paraId="593B805C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8A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71A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cha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F14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D93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B5F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FB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38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93B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2</w:t>
            </w:r>
          </w:p>
        </w:tc>
      </w:tr>
      <w:tr w:rsidR="00A32885" w:rsidRPr="00A32885" w14:paraId="5CA208F3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420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FDD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B48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073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D20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38B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90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321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0</w:t>
            </w:r>
          </w:p>
        </w:tc>
      </w:tr>
      <w:tr w:rsidR="00A32885" w:rsidRPr="00A32885" w14:paraId="0178EDB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2A6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2F8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D2F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538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0BB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D1E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73A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84C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97</w:t>
            </w:r>
          </w:p>
        </w:tc>
      </w:tr>
      <w:tr w:rsidR="00A32885" w:rsidRPr="00A32885" w14:paraId="1D961558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242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7E69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39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AF8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2AD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42A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608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F78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96</w:t>
            </w:r>
          </w:p>
        </w:tc>
      </w:tr>
      <w:tr w:rsidR="00A32885" w:rsidRPr="00A32885" w14:paraId="0FF2815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8B0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CFB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1AC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73B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361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B43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F52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815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6</w:t>
            </w:r>
          </w:p>
        </w:tc>
      </w:tr>
      <w:tr w:rsidR="00A32885" w:rsidRPr="00A32885" w14:paraId="1AA171F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9A3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82F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77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C1B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4F7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54B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753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367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5</w:t>
            </w:r>
          </w:p>
        </w:tc>
      </w:tr>
      <w:tr w:rsidR="00A32885" w:rsidRPr="00A32885" w14:paraId="7E56A07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BD9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DC3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F0B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61F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1CA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7AF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640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114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11</w:t>
            </w:r>
          </w:p>
        </w:tc>
      </w:tr>
      <w:tr w:rsidR="00A32885" w:rsidRPr="00A32885" w14:paraId="44316656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EC1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DF1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44E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348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FA3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CBA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3CD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805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02</w:t>
            </w:r>
          </w:p>
        </w:tc>
      </w:tr>
      <w:tr w:rsidR="00A32885" w:rsidRPr="00A32885" w14:paraId="1483AB69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D30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689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59C6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D08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BAF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179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5D8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54D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9</w:t>
            </w:r>
          </w:p>
        </w:tc>
      </w:tr>
      <w:tr w:rsidR="00A32885" w:rsidRPr="00A32885" w14:paraId="67ABC68D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85A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4AF5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b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47D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A46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C33A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656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133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E2C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90</w:t>
            </w:r>
          </w:p>
        </w:tc>
      </w:tr>
      <w:tr w:rsidR="00A32885" w:rsidRPr="00A32885" w14:paraId="10D60C90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F12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4E84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huma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06A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1EE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C07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d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1C9B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2BB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06C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79</w:t>
            </w:r>
          </w:p>
        </w:tc>
      </w:tr>
      <w:tr w:rsidR="00A32885" w:rsidRPr="00A32885" w14:paraId="2602138A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A4F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4BFC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humay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E6E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0188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964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BDED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D82F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4790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926</w:t>
            </w:r>
          </w:p>
        </w:tc>
      </w:tr>
      <w:tr w:rsidR="00A32885" w:rsidRPr="00A32885" w14:paraId="44BBDE0B" w14:textId="77777777" w:rsidTr="00A328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5FC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926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8B9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5573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0ED1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5372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2F6E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A328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festan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61E7" w14:textId="77777777" w:rsidR="00A32885" w:rsidRPr="00A32885" w:rsidRDefault="00A32885" w:rsidP="00A32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328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S4304888</w:t>
            </w:r>
          </w:p>
        </w:tc>
      </w:tr>
    </w:tbl>
    <w:p w14:paraId="59979C60" w14:textId="39F097FF" w:rsidR="00711959" w:rsidRPr="00A05091" w:rsidRDefault="00A05091" w:rsidP="00A32885">
      <w:pPr>
        <w:rPr>
          <w:rFonts w:ascii="Times New Roman" w:hAnsi="Times New Roman" w:cs="Times New Roman"/>
          <w:sz w:val="22"/>
          <w:szCs w:val="22"/>
        </w:rPr>
      </w:pPr>
      <w:r w:rsidRPr="00A05091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‘Corral’ ecotype = guinea pig corral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711959" w:rsidRPr="00A05091" w:rsidSect="000B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E9"/>
    <w:rsid w:val="000B3E13"/>
    <w:rsid w:val="003F1155"/>
    <w:rsid w:val="005032E9"/>
    <w:rsid w:val="00711959"/>
    <w:rsid w:val="00A05091"/>
    <w:rsid w:val="00A32885"/>
    <w:rsid w:val="00CE1997"/>
    <w:rsid w:val="00D2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35147"/>
  <w15:chartTrackingRefBased/>
  <w15:docId w15:val="{B6A8C76D-FA39-1540-A866-3E2779C67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32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32E9"/>
    <w:rPr>
      <w:color w:val="954F72"/>
      <w:u w:val="single"/>
    </w:rPr>
  </w:style>
  <w:style w:type="paragraph" w:customStyle="1" w:styleId="msonormal0">
    <w:name w:val="msonormal"/>
    <w:basedOn w:val="Normal"/>
    <w:rsid w:val="005032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032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</w:rPr>
  </w:style>
  <w:style w:type="paragraph" w:customStyle="1" w:styleId="xl66">
    <w:name w:val="xl66"/>
    <w:basedOn w:val="Normal"/>
    <w:rsid w:val="005032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color w:val="000000"/>
    </w:rPr>
  </w:style>
  <w:style w:type="paragraph" w:customStyle="1" w:styleId="xl67">
    <w:name w:val="xl67"/>
    <w:basedOn w:val="Normal"/>
    <w:rsid w:val="005032E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8">
    <w:name w:val="xl68"/>
    <w:basedOn w:val="Normal"/>
    <w:rsid w:val="005032E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5032E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0">
    <w:name w:val="xl70"/>
    <w:basedOn w:val="Normal"/>
    <w:rsid w:val="005032E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1">
    <w:name w:val="xl71"/>
    <w:basedOn w:val="Normal"/>
    <w:rsid w:val="005032E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5032E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3">
    <w:name w:val="xl73"/>
    <w:basedOn w:val="Normal"/>
    <w:rsid w:val="005032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A05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076</Words>
  <Characters>6134</Characters>
  <Application>Microsoft Office Word</Application>
  <DocSecurity>0</DocSecurity>
  <Lines>51</Lines>
  <Paragraphs>14</Paragraphs>
  <ScaleCrop>false</ScaleCrop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rry</dc:creator>
  <cp:keywords/>
  <dc:description/>
  <cp:lastModifiedBy>Alex Berry</cp:lastModifiedBy>
  <cp:revision>3</cp:revision>
  <dcterms:created xsi:type="dcterms:W3CDTF">2020-01-08T16:15:00Z</dcterms:created>
  <dcterms:modified xsi:type="dcterms:W3CDTF">2020-01-11T18:17:00Z</dcterms:modified>
</cp:coreProperties>
</file>